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A6427" w14:textId="30AA0FC4" w:rsidR="005C112A" w:rsidRPr="00605570" w:rsidRDefault="005C112A" w:rsidP="005C112A">
      <w:pPr>
        <w:rPr>
          <w:rFonts w:ascii="Times New Roman" w:hAnsi="Times New Roman" w:cs="Times New Roman"/>
        </w:rPr>
      </w:pPr>
      <w:r w:rsidRPr="00F73AD4">
        <w:rPr>
          <w:rFonts w:ascii="Times New Roman" w:hAnsi="Times New Roman" w:cs="Times New Roman"/>
          <w:b/>
          <w:u w:val="single"/>
        </w:rPr>
        <w:t xml:space="preserve">Table </w:t>
      </w:r>
      <w:r w:rsidR="003E03E8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242852">
        <w:rPr>
          <w:rFonts w:ascii="Times New Roman" w:hAnsi="Times New Roman" w:cs="Times New Roman"/>
          <w:b/>
          <w:u w:val="single"/>
        </w:rPr>
        <w:t>5</w:t>
      </w:r>
      <w:r>
        <w:rPr>
          <w:rFonts w:ascii="Times New Roman" w:hAnsi="Times New Roman" w:cs="Times New Roman"/>
        </w:rPr>
        <w:t xml:space="preserve">: </w:t>
      </w:r>
      <w:r w:rsidRPr="0042033D">
        <w:rPr>
          <w:rFonts w:ascii="Times New Roman" w:hAnsi="Times New Roman" w:cs="Times New Roman"/>
        </w:rPr>
        <w:t>Multivariable</w:t>
      </w:r>
      <w:r>
        <w:rPr>
          <w:rFonts w:ascii="Times New Roman" w:hAnsi="Times New Roman" w:cs="Times New Roman"/>
        </w:rPr>
        <w:t xml:space="preserve"> Logistic Regression Model for hospital m</w:t>
      </w:r>
      <w:r w:rsidRPr="009858D4">
        <w:rPr>
          <w:rFonts w:ascii="Times New Roman" w:hAnsi="Times New Roman" w:cs="Times New Roman"/>
        </w:rPr>
        <w:t>ortalit</w:t>
      </w:r>
      <w:r>
        <w:rPr>
          <w:rFonts w:ascii="Times New Roman" w:hAnsi="Times New Roman" w:cs="Times New Roman"/>
        </w:rPr>
        <w:t>y among patients with new-onset atrial fibrillation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 xml:space="preserve">= 1,541). </w:t>
      </w:r>
      <w:r>
        <w:rPr>
          <w:rFonts w:ascii="Times New Roman" w:hAnsi="Times New Roman" w:cs="Times New Roman"/>
          <w:i/>
        </w:rPr>
        <w:t xml:space="preserve">Abbreviations: </w:t>
      </w:r>
      <w:r>
        <w:rPr>
          <w:rFonts w:ascii="Times New Roman" w:hAnsi="Times New Roman" w:cs="Times New Roman"/>
        </w:rPr>
        <w:t xml:space="preserve">MODS = Multiple Organ Dysfunction Score; ICU = Intensive Care Unit; CI = confidence interval; CPR = cardiopulmonary resuscitation </w:t>
      </w:r>
    </w:p>
    <w:p w14:paraId="6C6BDF93" w14:textId="58469A6B" w:rsidR="00D1041A" w:rsidRPr="002679A8" w:rsidRDefault="00D1041A" w:rsidP="00D1041A">
      <w:pPr>
        <w:rPr>
          <w:rFonts w:ascii="Times New Roman" w:hAnsi="Times New Roman" w:cs="Times New Roman"/>
        </w:rPr>
      </w:pPr>
    </w:p>
    <w:tbl>
      <w:tblPr>
        <w:tblStyle w:val="TableGrid"/>
        <w:tblW w:w="8252" w:type="dxa"/>
        <w:tblLook w:val="0480" w:firstRow="0" w:lastRow="0" w:firstColumn="1" w:lastColumn="0" w:noHBand="0" w:noVBand="1"/>
      </w:tblPr>
      <w:tblGrid>
        <w:gridCol w:w="5099"/>
        <w:gridCol w:w="851"/>
        <w:gridCol w:w="1280"/>
        <w:gridCol w:w="1022"/>
      </w:tblGrid>
      <w:tr w:rsidR="005323CC" w14:paraId="2CA7D4C8" w14:textId="77777777" w:rsidTr="005323CC">
        <w:tc>
          <w:tcPr>
            <w:tcW w:w="5099" w:type="dxa"/>
          </w:tcPr>
          <w:p w14:paraId="016CEBBD" w14:textId="77777777" w:rsidR="00D1041A" w:rsidRPr="009858D4" w:rsidRDefault="00D1041A" w:rsidP="005C54DC">
            <w:pPr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</w:tcPr>
          <w:p w14:paraId="4A9C6356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280" w:type="dxa"/>
          </w:tcPr>
          <w:p w14:paraId="6C9BC47D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</w:tcPr>
          <w:p w14:paraId="2ECDEA72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9858D4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323CC" w14:paraId="0D64B9BD" w14:textId="77777777" w:rsidTr="005323CC">
        <w:tc>
          <w:tcPr>
            <w:tcW w:w="5099" w:type="dxa"/>
          </w:tcPr>
          <w:p w14:paraId="3D9ACD6E" w14:textId="068ABB82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Age</w:t>
            </w:r>
            <w:r w:rsidR="00327B78">
              <w:rPr>
                <w:rFonts w:ascii="Times New Roman" w:hAnsi="Times New Roman" w:cs="Times New Roman"/>
                <w:b/>
              </w:rPr>
              <w:t xml:space="preserve"> (per 5 years)</w:t>
            </w:r>
          </w:p>
        </w:tc>
        <w:tc>
          <w:tcPr>
            <w:tcW w:w="851" w:type="dxa"/>
          </w:tcPr>
          <w:p w14:paraId="76C7C774" w14:textId="6F951B84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5B0C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693BACD1" w14:textId="0D88AFA6" w:rsidR="00D1041A" w:rsidRPr="009858D4" w:rsidRDefault="005B0C8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8B18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2" w:type="dxa"/>
          </w:tcPr>
          <w:p w14:paraId="3161BB8C" w14:textId="5B6922FB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1CE8B309" w14:textId="77777777" w:rsidTr="005323CC">
        <w:tc>
          <w:tcPr>
            <w:tcW w:w="5099" w:type="dxa"/>
          </w:tcPr>
          <w:p w14:paraId="6C362CE6" w14:textId="0D88803D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ale Gender</w:t>
            </w:r>
          </w:p>
        </w:tc>
        <w:tc>
          <w:tcPr>
            <w:tcW w:w="851" w:type="dxa"/>
          </w:tcPr>
          <w:p w14:paraId="756557F5" w14:textId="2597DECC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B0C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4BEC3B21" w14:textId="41A2CA0E" w:rsidR="00D1041A" w:rsidRPr="009858D4" w:rsidRDefault="005B0C8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="008B18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2" w:type="dxa"/>
          </w:tcPr>
          <w:p w14:paraId="40A534D5" w14:textId="17537E74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B0C8C">
              <w:rPr>
                <w:rFonts w:ascii="Times New Roman" w:hAnsi="Times New Roman" w:cs="Times New Roman"/>
              </w:rPr>
              <w:t>33</w:t>
            </w:r>
          </w:p>
        </w:tc>
      </w:tr>
      <w:tr w:rsidR="005323CC" w14:paraId="3203EC6D" w14:textId="77777777" w:rsidTr="005323CC">
        <w:tc>
          <w:tcPr>
            <w:tcW w:w="5099" w:type="dxa"/>
          </w:tcPr>
          <w:p w14:paraId="0DC522B1" w14:textId="4E83D9D4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DS</w:t>
            </w:r>
            <w:r w:rsidR="00043848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5ED0A7B5" w14:textId="76C472F1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94CA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80" w:type="dxa"/>
          </w:tcPr>
          <w:p w14:paraId="05BEA891" w14:textId="73E4DCFA" w:rsidR="00D1041A" w:rsidRPr="009858D4" w:rsidRDefault="0004384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03ABB">
              <w:rPr>
                <w:rFonts w:ascii="Times New Roman" w:hAnsi="Times New Roman" w:cs="Times New Roman"/>
              </w:rPr>
              <w:t>0</w:t>
            </w:r>
            <w:r w:rsidR="00B94CA4">
              <w:rPr>
                <w:rFonts w:ascii="Times New Roman" w:hAnsi="Times New Roman" w:cs="Times New Roman"/>
              </w:rPr>
              <w:t>2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B94CA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22" w:type="dxa"/>
          </w:tcPr>
          <w:p w14:paraId="7E558608" w14:textId="2EDBE080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70B237F8" w14:textId="77777777" w:rsidTr="005323CC">
        <w:tc>
          <w:tcPr>
            <w:tcW w:w="5099" w:type="dxa"/>
          </w:tcPr>
          <w:p w14:paraId="7148BFB5" w14:textId="001A0B4D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851" w:type="dxa"/>
          </w:tcPr>
          <w:p w14:paraId="0EEF6776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60D224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A6A725D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4D26D0E" w14:textId="77777777" w:rsidTr="005323CC">
        <w:tc>
          <w:tcPr>
            <w:tcW w:w="5099" w:type="dxa"/>
          </w:tcPr>
          <w:p w14:paraId="4F941D49" w14:textId="41A4954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1" w:type="dxa"/>
          </w:tcPr>
          <w:p w14:paraId="003464C9" w14:textId="16B330BF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E22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0" w:type="dxa"/>
          </w:tcPr>
          <w:p w14:paraId="750B13FC" w14:textId="0B063C9E" w:rsidR="00327B78" w:rsidRDefault="007E22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-1.32</w:t>
            </w:r>
          </w:p>
        </w:tc>
        <w:tc>
          <w:tcPr>
            <w:tcW w:w="1022" w:type="dxa"/>
          </w:tcPr>
          <w:p w14:paraId="450AA7C1" w14:textId="535955D8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5F6A8A55" w14:textId="77777777" w:rsidTr="005323CC">
        <w:tc>
          <w:tcPr>
            <w:tcW w:w="5099" w:type="dxa"/>
          </w:tcPr>
          <w:p w14:paraId="24341FD6" w14:textId="62001491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Peripheral Vascular Disease</w:t>
            </w:r>
          </w:p>
        </w:tc>
        <w:tc>
          <w:tcPr>
            <w:tcW w:w="851" w:type="dxa"/>
          </w:tcPr>
          <w:p w14:paraId="7EB627E9" w14:textId="318CB453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E226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80" w:type="dxa"/>
          </w:tcPr>
          <w:p w14:paraId="2D260750" w14:textId="558F05AD" w:rsidR="00327B78" w:rsidRDefault="007E22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8B084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22" w:type="dxa"/>
          </w:tcPr>
          <w:p w14:paraId="26F350AB" w14:textId="26AAFB4B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E2264">
              <w:rPr>
                <w:rFonts w:ascii="Times New Roman" w:hAnsi="Times New Roman" w:cs="Times New Roman"/>
              </w:rPr>
              <w:t>23</w:t>
            </w:r>
          </w:p>
        </w:tc>
      </w:tr>
      <w:tr w:rsidR="005323CC" w14:paraId="666AC02B" w14:textId="77777777" w:rsidTr="005323CC">
        <w:tc>
          <w:tcPr>
            <w:tcW w:w="5099" w:type="dxa"/>
          </w:tcPr>
          <w:p w14:paraId="1581A448" w14:textId="3821F2F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851" w:type="dxa"/>
          </w:tcPr>
          <w:p w14:paraId="2988220B" w14:textId="5E02E2A0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E22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668EC933" w14:textId="526EEC23" w:rsidR="00327B78" w:rsidRDefault="007E22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04414E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2" w:type="dxa"/>
          </w:tcPr>
          <w:p w14:paraId="0EC99521" w14:textId="380DE49E" w:rsidR="00327B78" w:rsidRDefault="007E22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5323CC" w14:paraId="1F9F169C" w14:textId="77777777" w:rsidTr="005323CC">
        <w:tc>
          <w:tcPr>
            <w:tcW w:w="5099" w:type="dxa"/>
          </w:tcPr>
          <w:p w14:paraId="72492107" w14:textId="433D2D5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</w:t>
            </w:r>
            <w:r w:rsidR="005323CC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851" w:type="dxa"/>
          </w:tcPr>
          <w:p w14:paraId="7A850CE4" w14:textId="42C96E88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E22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5D4C70B3" w14:textId="7ED3331C" w:rsidR="00327B78" w:rsidRDefault="007E22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8750F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2" w:type="dxa"/>
          </w:tcPr>
          <w:p w14:paraId="588C7631" w14:textId="202A6FD5" w:rsidR="00327B78" w:rsidRDefault="007E226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5323CC" w14:paraId="0543F02C" w14:textId="77777777" w:rsidTr="005323CC">
        <w:tc>
          <w:tcPr>
            <w:tcW w:w="5099" w:type="dxa"/>
          </w:tcPr>
          <w:p w14:paraId="05B82E23" w14:textId="12D503EC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851" w:type="dxa"/>
          </w:tcPr>
          <w:p w14:paraId="05CE9DB4" w14:textId="1A0E14F5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C67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6284C394" w14:textId="4245D9EC" w:rsidR="00327B78" w:rsidRDefault="00DC67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8750F0">
              <w:rPr>
                <w:rFonts w:ascii="Times New Roman" w:hAnsi="Times New Roman" w:cs="Times New Roman"/>
              </w:rPr>
              <w:t>-1.1</w:t>
            </w:r>
            <w:r w:rsidR="00D95F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1A4FDFA8" w14:textId="24E2F4D1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D6FAC">
              <w:rPr>
                <w:rFonts w:ascii="Times New Roman" w:hAnsi="Times New Roman" w:cs="Times New Roman"/>
              </w:rPr>
              <w:t>1</w:t>
            </w:r>
            <w:r w:rsidR="00D95F42">
              <w:rPr>
                <w:rFonts w:ascii="Times New Roman" w:hAnsi="Times New Roman" w:cs="Times New Roman"/>
              </w:rPr>
              <w:t>9</w:t>
            </w:r>
          </w:p>
        </w:tc>
      </w:tr>
      <w:tr w:rsidR="005323CC" w14:paraId="18D5E7B4" w14:textId="77777777" w:rsidTr="005323CC">
        <w:tc>
          <w:tcPr>
            <w:tcW w:w="5099" w:type="dxa"/>
          </w:tcPr>
          <w:p w14:paraId="0827378C" w14:textId="11042DC2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851" w:type="dxa"/>
          </w:tcPr>
          <w:p w14:paraId="638ABA1E" w14:textId="179FF2E1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95F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5C12FCF2" w14:textId="6E09809E" w:rsidR="00327B78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5D6FA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2" w:type="dxa"/>
          </w:tcPr>
          <w:p w14:paraId="5F7EA6E7" w14:textId="68E88237" w:rsidR="00327B78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5323CC" w14:paraId="3603F7B5" w14:textId="77777777" w:rsidTr="005323CC">
        <w:tc>
          <w:tcPr>
            <w:tcW w:w="5099" w:type="dxa"/>
          </w:tcPr>
          <w:p w14:paraId="214EE63A" w14:textId="685C27B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Liver Disease</w:t>
            </w:r>
          </w:p>
        </w:tc>
        <w:tc>
          <w:tcPr>
            <w:tcW w:w="851" w:type="dxa"/>
          </w:tcPr>
          <w:p w14:paraId="6AE2FE3C" w14:textId="1AAD5599" w:rsidR="00327B78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80" w:type="dxa"/>
          </w:tcPr>
          <w:p w14:paraId="2140225C" w14:textId="12714D9B" w:rsidR="00327B78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5D6FA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2" w:type="dxa"/>
          </w:tcPr>
          <w:p w14:paraId="3472DFE4" w14:textId="172A8CDA" w:rsidR="00327B78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323CC" w14:paraId="445B79E9" w14:textId="77777777" w:rsidTr="005323CC">
        <w:tc>
          <w:tcPr>
            <w:tcW w:w="5099" w:type="dxa"/>
          </w:tcPr>
          <w:p w14:paraId="38DCF73E" w14:textId="0B3D63A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Alcohol Misuse</w:t>
            </w:r>
          </w:p>
        </w:tc>
        <w:tc>
          <w:tcPr>
            <w:tcW w:w="851" w:type="dxa"/>
          </w:tcPr>
          <w:p w14:paraId="1005D70C" w14:textId="45E37870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95F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4B17B2D0" w14:textId="2C6C646C" w:rsidR="00327B78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04414E">
              <w:rPr>
                <w:rFonts w:ascii="Times New Roman" w:hAnsi="Times New Roman" w:cs="Times New Roman"/>
              </w:rPr>
              <w:t>-</w:t>
            </w:r>
            <w:r w:rsidR="005D6FAC">
              <w:rPr>
                <w:rFonts w:ascii="Times New Roman" w:hAnsi="Times New Roman" w:cs="Times New Roman"/>
              </w:rPr>
              <w:t>1.</w:t>
            </w:r>
            <w:r w:rsidR="000441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6733AC07" w14:textId="2BDDC4E6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5F42">
              <w:rPr>
                <w:rFonts w:ascii="Times New Roman" w:hAnsi="Times New Roman" w:cs="Times New Roman"/>
              </w:rPr>
              <w:t>28</w:t>
            </w:r>
          </w:p>
        </w:tc>
      </w:tr>
      <w:tr w:rsidR="005323CC" w14:paraId="62DF1189" w14:textId="77777777" w:rsidTr="005323CC">
        <w:tc>
          <w:tcPr>
            <w:tcW w:w="5099" w:type="dxa"/>
          </w:tcPr>
          <w:p w14:paraId="5B91CD77" w14:textId="6C58D70E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66B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51066B">
              <w:rPr>
                <w:rFonts w:ascii="Times New Roman" w:hAnsi="Times New Roman" w:cs="Times New Roman"/>
                <w:b/>
              </w:rPr>
              <w:t xml:space="preserve"> Comorbidity Score</w:t>
            </w:r>
            <w:r w:rsidR="005323CC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03842D18" w14:textId="68814139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95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00C2A38D" w14:textId="590A6D0B" w:rsidR="00D1041A" w:rsidRPr="009858D4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8B18E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460903AE" w14:textId="43C4CC0E" w:rsidR="00D1041A" w:rsidRPr="009858D4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323CC" w14:paraId="6AF1D9CD" w14:textId="77777777" w:rsidTr="005323CC">
        <w:tc>
          <w:tcPr>
            <w:tcW w:w="5099" w:type="dxa"/>
          </w:tcPr>
          <w:p w14:paraId="27222790" w14:textId="5B3D856E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PR Directive at ICU Admission</w:t>
            </w:r>
          </w:p>
        </w:tc>
        <w:tc>
          <w:tcPr>
            <w:tcW w:w="851" w:type="dxa"/>
          </w:tcPr>
          <w:p w14:paraId="6454849F" w14:textId="406CE3D7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95F4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80" w:type="dxa"/>
          </w:tcPr>
          <w:p w14:paraId="1970A247" w14:textId="1DF8E140" w:rsidR="00327B78" w:rsidRPr="009858D4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-1.80</w:t>
            </w:r>
          </w:p>
        </w:tc>
        <w:tc>
          <w:tcPr>
            <w:tcW w:w="1022" w:type="dxa"/>
          </w:tcPr>
          <w:p w14:paraId="110E4175" w14:textId="7C0E69D0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62C60" w14:paraId="3EFD47A9" w14:textId="77777777" w:rsidTr="005323CC">
        <w:tc>
          <w:tcPr>
            <w:tcW w:w="5099" w:type="dxa"/>
          </w:tcPr>
          <w:p w14:paraId="497EFB6D" w14:textId="1EC5A41B" w:rsidR="00962C60" w:rsidRDefault="00962C60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trial Fibrillation Therapy </w:t>
            </w:r>
          </w:p>
        </w:tc>
        <w:tc>
          <w:tcPr>
            <w:tcW w:w="851" w:type="dxa"/>
          </w:tcPr>
          <w:p w14:paraId="278065C8" w14:textId="77777777" w:rsidR="00962C60" w:rsidRDefault="00962C60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3CD73B0" w14:textId="77777777" w:rsidR="00962C60" w:rsidRDefault="00962C60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BDBEC18" w14:textId="77777777" w:rsidR="00962C60" w:rsidRDefault="00962C60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81875" w14:paraId="5467FA8A" w14:textId="77777777" w:rsidTr="005323CC">
        <w:tc>
          <w:tcPr>
            <w:tcW w:w="5099" w:type="dxa"/>
          </w:tcPr>
          <w:p w14:paraId="67BE1EC6" w14:textId="0D22E862" w:rsidR="00F81875" w:rsidRDefault="00F81875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Antiarrhythmic</w:t>
            </w:r>
          </w:p>
        </w:tc>
        <w:tc>
          <w:tcPr>
            <w:tcW w:w="851" w:type="dxa"/>
          </w:tcPr>
          <w:p w14:paraId="03AF81F4" w14:textId="0F39A8C2" w:rsidR="00F81875" w:rsidRDefault="00F81875" w:rsidP="0033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7F190FF4" w14:textId="77777777" w:rsidR="00F81875" w:rsidRDefault="00F81875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F860B2F" w14:textId="77777777" w:rsidR="00F81875" w:rsidRDefault="00F81875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62C60" w14:paraId="7A2913BE" w14:textId="77777777" w:rsidTr="005323CC">
        <w:tc>
          <w:tcPr>
            <w:tcW w:w="5099" w:type="dxa"/>
          </w:tcPr>
          <w:p w14:paraId="1F2BBD27" w14:textId="147DA6C5" w:rsidR="00962C60" w:rsidRPr="00962C60" w:rsidRDefault="00962C60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eta-blocker/Calcium Channel Block</w:t>
            </w:r>
            <w:r w:rsidR="003C5DA9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>/Digoxin</w:t>
            </w:r>
          </w:p>
        </w:tc>
        <w:tc>
          <w:tcPr>
            <w:tcW w:w="851" w:type="dxa"/>
          </w:tcPr>
          <w:p w14:paraId="6C0449B2" w14:textId="733D0B76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80" w:type="dxa"/>
          </w:tcPr>
          <w:p w14:paraId="7B8C2B45" w14:textId="07EDACCD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21</w:t>
            </w:r>
          </w:p>
        </w:tc>
        <w:tc>
          <w:tcPr>
            <w:tcW w:w="1022" w:type="dxa"/>
          </w:tcPr>
          <w:p w14:paraId="4B64EEC7" w14:textId="440ADC8F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962C60" w14:paraId="7982902B" w14:textId="77777777" w:rsidTr="005323CC">
        <w:tc>
          <w:tcPr>
            <w:tcW w:w="5099" w:type="dxa"/>
          </w:tcPr>
          <w:p w14:paraId="7195C60C" w14:textId="1125DE32" w:rsidR="00962C60" w:rsidRPr="00962C60" w:rsidRDefault="00962C60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lectrical Cardioversion</w:t>
            </w:r>
          </w:p>
        </w:tc>
        <w:tc>
          <w:tcPr>
            <w:tcW w:w="851" w:type="dxa"/>
          </w:tcPr>
          <w:p w14:paraId="19DBAEA7" w14:textId="60F170DE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0" w:type="dxa"/>
          </w:tcPr>
          <w:p w14:paraId="1BC7EC8D" w14:textId="2983D515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-1.38</w:t>
            </w:r>
          </w:p>
        </w:tc>
        <w:tc>
          <w:tcPr>
            <w:tcW w:w="1022" w:type="dxa"/>
          </w:tcPr>
          <w:p w14:paraId="5FCA9352" w14:textId="419257B4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962C60" w14:paraId="6A2C38B5" w14:textId="77777777" w:rsidTr="005323CC">
        <w:tc>
          <w:tcPr>
            <w:tcW w:w="5099" w:type="dxa"/>
          </w:tcPr>
          <w:p w14:paraId="54BBAD47" w14:textId="3460E6DA" w:rsidR="00962C60" w:rsidRPr="00962C60" w:rsidRDefault="00962C60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851" w:type="dxa"/>
          </w:tcPr>
          <w:p w14:paraId="3EF35522" w14:textId="263B5C66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80" w:type="dxa"/>
          </w:tcPr>
          <w:p w14:paraId="1815D91D" w14:textId="4E547DE2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1.09</w:t>
            </w:r>
          </w:p>
        </w:tc>
        <w:tc>
          <w:tcPr>
            <w:tcW w:w="1022" w:type="dxa"/>
          </w:tcPr>
          <w:p w14:paraId="1936E642" w14:textId="1A6E3639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962C60" w14:paraId="7DB8F5B7" w14:textId="77777777" w:rsidTr="005323CC">
        <w:tc>
          <w:tcPr>
            <w:tcW w:w="5099" w:type="dxa"/>
          </w:tcPr>
          <w:p w14:paraId="22F4C47B" w14:textId="3D65892F" w:rsidR="00962C60" w:rsidRDefault="0055543A" w:rsidP="00962C6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stained</w:t>
            </w:r>
            <w:r w:rsidR="00962C60">
              <w:rPr>
                <w:rFonts w:ascii="Times New Roman" w:hAnsi="Times New Roman" w:cs="Times New Roman"/>
                <w:b/>
              </w:rPr>
              <w:t xml:space="preserve"> Atrial Fibrillation</w:t>
            </w:r>
          </w:p>
        </w:tc>
        <w:tc>
          <w:tcPr>
            <w:tcW w:w="851" w:type="dxa"/>
          </w:tcPr>
          <w:p w14:paraId="2322575C" w14:textId="46C7CC17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80" w:type="dxa"/>
          </w:tcPr>
          <w:p w14:paraId="777E327E" w14:textId="79ED5A2C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-1.74</w:t>
            </w:r>
          </w:p>
        </w:tc>
        <w:tc>
          <w:tcPr>
            <w:tcW w:w="1022" w:type="dxa"/>
          </w:tcPr>
          <w:p w14:paraId="3F641651" w14:textId="21A93403" w:rsidR="00962C60" w:rsidRDefault="0001053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300CE1C" w14:textId="77777777" w:rsidTr="005323CC">
        <w:tc>
          <w:tcPr>
            <w:tcW w:w="5099" w:type="dxa"/>
          </w:tcPr>
          <w:p w14:paraId="50EB5F19" w14:textId="50EFA911" w:rsidR="00327B78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Prior to ICU Admission</w:t>
            </w:r>
          </w:p>
        </w:tc>
        <w:tc>
          <w:tcPr>
            <w:tcW w:w="851" w:type="dxa"/>
          </w:tcPr>
          <w:p w14:paraId="70AC1E77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619BA0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401C57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0E1D1E60" w14:textId="77777777" w:rsidTr="005323CC">
        <w:tc>
          <w:tcPr>
            <w:tcW w:w="5099" w:type="dxa"/>
          </w:tcPr>
          <w:p w14:paraId="34CA17BB" w14:textId="0B64CBBA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851" w:type="dxa"/>
          </w:tcPr>
          <w:p w14:paraId="47FD27E4" w14:textId="1C5C6859" w:rsidR="001B1EDD" w:rsidRPr="009858D4" w:rsidRDefault="00334143" w:rsidP="0033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55F03031" w14:textId="6D55B868" w:rsidR="001B1EDD" w:rsidRPr="009858D4" w:rsidRDefault="001B1EDD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A75A3E2" w14:textId="6697EC6B" w:rsidR="001B1EDD" w:rsidRPr="009858D4" w:rsidRDefault="001B1EDD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551C0B32" w14:textId="77777777" w:rsidTr="005323CC">
        <w:tc>
          <w:tcPr>
            <w:tcW w:w="5099" w:type="dxa"/>
          </w:tcPr>
          <w:p w14:paraId="4B4A75C4" w14:textId="506C7ED9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ospital Wards</w:t>
            </w:r>
          </w:p>
        </w:tc>
        <w:tc>
          <w:tcPr>
            <w:tcW w:w="851" w:type="dxa"/>
          </w:tcPr>
          <w:p w14:paraId="0294B972" w14:textId="147152BF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95F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1E9B0AB4" w14:textId="4C85DA13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95F4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1.2</w:t>
            </w:r>
            <w:r w:rsidR="00D95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</w:tcPr>
          <w:p w14:paraId="3CF66F63" w14:textId="5095673B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95F42">
              <w:rPr>
                <w:rFonts w:ascii="Times New Roman" w:hAnsi="Times New Roman" w:cs="Times New Roman"/>
              </w:rPr>
              <w:t>3</w:t>
            </w:r>
          </w:p>
        </w:tc>
      </w:tr>
      <w:tr w:rsidR="005323CC" w14:paraId="25F97882" w14:textId="77777777" w:rsidTr="005323CC">
        <w:tc>
          <w:tcPr>
            <w:tcW w:w="5099" w:type="dxa"/>
          </w:tcPr>
          <w:p w14:paraId="1D1B1B3D" w14:textId="78DE743A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851" w:type="dxa"/>
          </w:tcPr>
          <w:p w14:paraId="33F0BFAA" w14:textId="160A75EE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D95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</w:tcPr>
          <w:p w14:paraId="35F5A1B1" w14:textId="3775FE25" w:rsidR="001B1EDD" w:rsidRPr="009858D4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04414E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2B48E156" w14:textId="479780C6" w:rsidR="001B1EDD" w:rsidRPr="009858D4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5323CC" w14:paraId="640AA2F2" w14:textId="77777777" w:rsidTr="005323CC">
        <w:tc>
          <w:tcPr>
            <w:tcW w:w="5099" w:type="dxa"/>
          </w:tcPr>
          <w:p w14:paraId="19DBE96A" w14:textId="5938286A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eripheral Hospital</w:t>
            </w:r>
          </w:p>
        </w:tc>
        <w:tc>
          <w:tcPr>
            <w:tcW w:w="851" w:type="dxa"/>
          </w:tcPr>
          <w:p w14:paraId="2496410E" w14:textId="5A5DB643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95F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334A7CBF" w14:textId="142E4C62" w:rsidR="001B1EDD" w:rsidRPr="009858D4" w:rsidRDefault="00D95F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04414E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4BA069E0" w14:textId="3EFF55E1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95F42"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166D985E" w14:textId="77777777" w:rsidTr="005323CC">
        <w:tc>
          <w:tcPr>
            <w:tcW w:w="5099" w:type="dxa"/>
          </w:tcPr>
          <w:p w14:paraId="588AD94B" w14:textId="057B005B" w:rsidR="003A682F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st Responsible Diagnosis</w:t>
            </w:r>
          </w:p>
        </w:tc>
        <w:tc>
          <w:tcPr>
            <w:tcW w:w="851" w:type="dxa"/>
          </w:tcPr>
          <w:p w14:paraId="61BEFDEB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71FFAE2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0E89A21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34D2CEA0" w14:textId="77777777" w:rsidTr="005323CC">
        <w:tc>
          <w:tcPr>
            <w:tcW w:w="5099" w:type="dxa"/>
          </w:tcPr>
          <w:p w14:paraId="31666498" w14:textId="27974394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851" w:type="dxa"/>
          </w:tcPr>
          <w:p w14:paraId="402DD823" w14:textId="71084FEB" w:rsidR="003A682F" w:rsidRPr="009858D4" w:rsidRDefault="003A682F" w:rsidP="003A6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39C9840B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02DB5EDC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2EDCCA7" w14:textId="77777777" w:rsidTr="005323CC">
        <w:tc>
          <w:tcPr>
            <w:tcW w:w="5099" w:type="dxa"/>
          </w:tcPr>
          <w:p w14:paraId="4D5F3B38" w14:textId="28CE2B19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Infection/Sepsis</w:t>
            </w:r>
          </w:p>
        </w:tc>
        <w:tc>
          <w:tcPr>
            <w:tcW w:w="851" w:type="dxa"/>
          </w:tcPr>
          <w:p w14:paraId="596FBBA5" w14:textId="2046483F" w:rsidR="003A682F" w:rsidRPr="009858D4" w:rsidRDefault="00DD3B5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80" w:type="dxa"/>
          </w:tcPr>
          <w:p w14:paraId="2E7E7CCA" w14:textId="171E18D5" w:rsidR="003A682F" w:rsidRPr="009858D4" w:rsidRDefault="00DD3B5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51066B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22" w:type="dxa"/>
          </w:tcPr>
          <w:p w14:paraId="45860EAD" w14:textId="650617BA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D3B50">
              <w:rPr>
                <w:rFonts w:ascii="Times New Roman" w:hAnsi="Times New Roman" w:cs="Times New Roman"/>
              </w:rPr>
              <w:t>01</w:t>
            </w:r>
          </w:p>
        </w:tc>
      </w:tr>
      <w:tr w:rsidR="005323CC" w14:paraId="4D24689E" w14:textId="77777777" w:rsidTr="005323CC">
        <w:tc>
          <w:tcPr>
            <w:tcW w:w="5099" w:type="dxa"/>
          </w:tcPr>
          <w:p w14:paraId="2BC695F7" w14:textId="7191E06A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spiratory Failure</w:t>
            </w:r>
          </w:p>
        </w:tc>
        <w:tc>
          <w:tcPr>
            <w:tcW w:w="851" w:type="dxa"/>
          </w:tcPr>
          <w:p w14:paraId="7C73F460" w14:textId="740E5E98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C525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80" w:type="dxa"/>
          </w:tcPr>
          <w:p w14:paraId="07730A4E" w14:textId="62994C86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="004860C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22" w:type="dxa"/>
          </w:tcPr>
          <w:p w14:paraId="635EF686" w14:textId="62956380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01C72CF" w14:textId="77777777" w:rsidTr="005323CC">
        <w:tc>
          <w:tcPr>
            <w:tcW w:w="5099" w:type="dxa"/>
          </w:tcPr>
          <w:p w14:paraId="455D59EB" w14:textId="045B4017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rauma</w:t>
            </w:r>
          </w:p>
        </w:tc>
        <w:tc>
          <w:tcPr>
            <w:tcW w:w="851" w:type="dxa"/>
          </w:tcPr>
          <w:p w14:paraId="294F750C" w14:textId="29D788F5" w:rsidR="003A682F" w:rsidRPr="009858D4" w:rsidRDefault="0083064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92AE5">
              <w:rPr>
                <w:rFonts w:ascii="Times New Roman" w:hAnsi="Times New Roman" w:cs="Times New Roman"/>
              </w:rPr>
              <w:t>9</w:t>
            </w:r>
            <w:r w:rsidR="004C52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684A1DAE" w14:textId="704A1FDF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 w:rsidR="00C92AE5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7E61919F" w14:textId="49BF9848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5323CC" w14:paraId="727CE8AD" w14:textId="77777777" w:rsidTr="005323CC">
        <w:tc>
          <w:tcPr>
            <w:tcW w:w="5099" w:type="dxa"/>
          </w:tcPr>
          <w:p w14:paraId="13E8721B" w14:textId="3BB67651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lignancy</w:t>
            </w:r>
          </w:p>
        </w:tc>
        <w:tc>
          <w:tcPr>
            <w:tcW w:w="851" w:type="dxa"/>
          </w:tcPr>
          <w:p w14:paraId="576E1FEB" w14:textId="36964356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C52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36CB575C" w14:textId="0F0F95C8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4860C3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31E327DC" w14:textId="41FCCC99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C5258">
              <w:rPr>
                <w:rFonts w:ascii="Times New Roman" w:hAnsi="Times New Roman" w:cs="Times New Roman"/>
              </w:rPr>
              <w:t>87</w:t>
            </w:r>
          </w:p>
        </w:tc>
      </w:tr>
      <w:tr w:rsidR="005323CC" w14:paraId="41AC5837" w14:textId="77777777" w:rsidTr="005323CC">
        <w:tc>
          <w:tcPr>
            <w:tcW w:w="5099" w:type="dxa"/>
          </w:tcPr>
          <w:p w14:paraId="2FCB7EC1" w14:textId="61E5D199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pontaneous Intracranial Hemorrhage</w:t>
            </w:r>
          </w:p>
        </w:tc>
        <w:tc>
          <w:tcPr>
            <w:tcW w:w="851" w:type="dxa"/>
          </w:tcPr>
          <w:p w14:paraId="2CCA806A" w14:textId="1163D1B4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280" w:type="dxa"/>
          </w:tcPr>
          <w:p w14:paraId="6FAD353A" w14:textId="6255EE2B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  <w:r w:rsidR="00C92AE5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2" w:type="dxa"/>
          </w:tcPr>
          <w:p w14:paraId="62DFE04A" w14:textId="5EF14710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4B5716F4" w14:textId="77777777" w:rsidTr="005323CC">
        <w:tc>
          <w:tcPr>
            <w:tcW w:w="5099" w:type="dxa"/>
          </w:tcPr>
          <w:p w14:paraId="53DAAEEB" w14:textId="48A6C20F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roke</w:t>
            </w:r>
          </w:p>
        </w:tc>
        <w:tc>
          <w:tcPr>
            <w:tcW w:w="851" w:type="dxa"/>
          </w:tcPr>
          <w:p w14:paraId="077549E9" w14:textId="11B3530D" w:rsidR="003A682F" w:rsidRPr="009858D4" w:rsidRDefault="00C92AE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4C52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39A12FA2" w14:textId="686582ED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  <w:r w:rsidR="004860C3">
              <w:rPr>
                <w:rFonts w:ascii="Times New Roman" w:hAnsi="Times New Roman" w:cs="Times New Roman"/>
              </w:rPr>
              <w:t>-</w:t>
            </w:r>
            <w:r w:rsidR="00C92AE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22" w:type="dxa"/>
          </w:tcPr>
          <w:p w14:paraId="77AD3855" w14:textId="439007F9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14981FC3" w14:textId="77777777" w:rsidTr="005323CC">
        <w:tc>
          <w:tcPr>
            <w:tcW w:w="5099" w:type="dxa"/>
          </w:tcPr>
          <w:p w14:paraId="4BB86E1B" w14:textId="406F8D5F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verdose/Poisoning</w:t>
            </w:r>
          </w:p>
        </w:tc>
        <w:tc>
          <w:tcPr>
            <w:tcW w:w="851" w:type="dxa"/>
          </w:tcPr>
          <w:p w14:paraId="7D64EB3B" w14:textId="53406DA5" w:rsidR="003A682F" w:rsidRPr="009858D4" w:rsidRDefault="0083064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4C52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23A12614" w14:textId="43158414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="0083064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22" w:type="dxa"/>
          </w:tcPr>
          <w:p w14:paraId="783E999D" w14:textId="4BD84B10" w:rsidR="003A682F" w:rsidRPr="009858D4" w:rsidRDefault="0083064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4C9BAC67" w14:textId="77777777" w:rsidTr="005323CC">
        <w:tc>
          <w:tcPr>
            <w:tcW w:w="5099" w:type="dxa"/>
          </w:tcPr>
          <w:p w14:paraId="2968DCD2" w14:textId="128F39C6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Failure</w:t>
            </w:r>
          </w:p>
        </w:tc>
        <w:tc>
          <w:tcPr>
            <w:tcW w:w="851" w:type="dxa"/>
          </w:tcPr>
          <w:p w14:paraId="36EC2747" w14:textId="24B998B4" w:rsidR="003A682F" w:rsidRPr="009858D4" w:rsidRDefault="0083064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C525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80" w:type="dxa"/>
          </w:tcPr>
          <w:p w14:paraId="1CAB911B" w14:textId="2111E488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  <w:r w:rsidR="0083064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22" w:type="dxa"/>
          </w:tcPr>
          <w:p w14:paraId="7CEA8921" w14:textId="3CC6D86A" w:rsidR="003A682F" w:rsidRPr="009858D4" w:rsidRDefault="0083064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2483A0D0" w14:textId="77777777" w:rsidTr="005323CC">
        <w:tc>
          <w:tcPr>
            <w:tcW w:w="5099" w:type="dxa"/>
          </w:tcPr>
          <w:p w14:paraId="6575BE35" w14:textId="1BA8269E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Gastrointestinal Bleeding</w:t>
            </w:r>
          </w:p>
        </w:tc>
        <w:tc>
          <w:tcPr>
            <w:tcW w:w="851" w:type="dxa"/>
          </w:tcPr>
          <w:p w14:paraId="710EE8B1" w14:textId="6EBE8BA7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71A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6401CEA7" w14:textId="50E7A1A9" w:rsidR="003A682F" w:rsidRPr="009858D4" w:rsidRDefault="00C71A8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="004860C3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</w:tcPr>
          <w:p w14:paraId="3461BC5A" w14:textId="4AB581F3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C71A86">
              <w:rPr>
                <w:rFonts w:ascii="Times New Roman" w:hAnsi="Times New Roman" w:cs="Times New Roman"/>
              </w:rPr>
              <w:t>5</w:t>
            </w:r>
          </w:p>
        </w:tc>
      </w:tr>
      <w:tr w:rsidR="005323CC" w14:paraId="55C9AAA3" w14:textId="77777777" w:rsidTr="005323CC">
        <w:tc>
          <w:tcPr>
            <w:tcW w:w="5099" w:type="dxa"/>
          </w:tcPr>
          <w:p w14:paraId="178406FE" w14:textId="1CDE2C08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ngestive Heart Failure</w:t>
            </w:r>
          </w:p>
        </w:tc>
        <w:tc>
          <w:tcPr>
            <w:tcW w:w="851" w:type="dxa"/>
          </w:tcPr>
          <w:p w14:paraId="3F0CF413" w14:textId="2835FA19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80" w:type="dxa"/>
          </w:tcPr>
          <w:p w14:paraId="6EFC4069" w14:textId="3932B1C4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83064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22" w:type="dxa"/>
          </w:tcPr>
          <w:p w14:paraId="5E3FEF3C" w14:textId="5704BDF1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5323CC" w14:paraId="69286E43" w14:textId="77777777" w:rsidTr="005323CC">
        <w:tc>
          <w:tcPr>
            <w:tcW w:w="5099" w:type="dxa"/>
          </w:tcPr>
          <w:p w14:paraId="4028A1E8" w14:textId="124BDDF7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ardiac Arrest</w:t>
            </w:r>
          </w:p>
        </w:tc>
        <w:tc>
          <w:tcPr>
            <w:tcW w:w="851" w:type="dxa"/>
          </w:tcPr>
          <w:p w14:paraId="71D82229" w14:textId="41904C79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C525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80" w:type="dxa"/>
          </w:tcPr>
          <w:p w14:paraId="0BA379C8" w14:textId="3F230E5E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 w:rsidR="00166B12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22" w:type="dxa"/>
          </w:tcPr>
          <w:p w14:paraId="19839CF0" w14:textId="2080185F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1E1AE989" w14:textId="77777777" w:rsidTr="005323CC">
        <w:tc>
          <w:tcPr>
            <w:tcW w:w="5099" w:type="dxa"/>
          </w:tcPr>
          <w:p w14:paraId="7EB95BEA" w14:textId="038F02E8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Seizures/Status Epilepticus</w:t>
            </w:r>
          </w:p>
        </w:tc>
        <w:tc>
          <w:tcPr>
            <w:tcW w:w="851" w:type="dxa"/>
          </w:tcPr>
          <w:p w14:paraId="28080F94" w14:textId="17C29B33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4C52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584A6613" w14:textId="0E6FC12A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  <w:r w:rsidR="00166B1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22" w:type="dxa"/>
          </w:tcPr>
          <w:p w14:paraId="393AC16B" w14:textId="6E9C2FF7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C5258">
              <w:rPr>
                <w:rFonts w:ascii="Times New Roman" w:hAnsi="Times New Roman" w:cs="Times New Roman"/>
              </w:rPr>
              <w:t>3</w:t>
            </w:r>
          </w:p>
        </w:tc>
      </w:tr>
      <w:tr w:rsidR="005323CC" w14:paraId="44EFAB31" w14:textId="77777777" w:rsidTr="005323CC">
        <w:tc>
          <w:tcPr>
            <w:tcW w:w="5099" w:type="dxa"/>
          </w:tcPr>
          <w:p w14:paraId="5D9AFC44" w14:textId="744D7AB3" w:rsidR="003A682F" w:rsidRDefault="008B18E6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ic Ketoacidosis</w:t>
            </w:r>
          </w:p>
        </w:tc>
        <w:tc>
          <w:tcPr>
            <w:tcW w:w="851" w:type="dxa"/>
          </w:tcPr>
          <w:p w14:paraId="1DCC932C" w14:textId="1F94F26C" w:rsidR="003A682F" w:rsidRPr="009858D4" w:rsidRDefault="004860C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4C52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4C36C9FD" w14:textId="322365B6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-0.94</w:t>
            </w:r>
          </w:p>
        </w:tc>
        <w:tc>
          <w:tcPr>
            <w:tcW w:w="1022" w:type="dxa"/>
          </w:tcPr>
          <w:p w14:paraId="6CEFC1EE" w14:textId="04036906" w:rsidR="003A682F" w:rsidRPr="009858D4" w:rsidRDefault="004C525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22B0AC95" w14:textId="77777777" w:rsidR="00984BBB" w:rsidRDefault="003E03E8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1A"/>
    <w:rsid w:val="00010537"/>
    <w:rsid w:val="00013DE4"/>
    <w:rsid w:val="00017AFC"/>
    <w:rsid w:val="00043848"/>
    <w:rsid w:val="0004414E"/>
    <w:rsid w:val="00045E18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66B12"/>
    <w:rsid w:val="0017353F"/>
    <w:rsid w:val="001A788B"/>
    <w:rsid w:val="001B1EDD"/>
    <w:rsid w:val="001B538B"/>
    <w:rsid w:val="001C0C8E"/>
    <w:rsid w:val="001C681F"/>
    <w:rsid w:val="00204A15"/>
    <w:rsid w:val="0020658F"/>
    <w:rsid w:val="002218CD"/>
    <w:rsid w:val="00233E71"/>
    <w:rsid w:val="00242852"/>
    <w:rsid w:val="002429EF"/>
    <w:rsid w:val="00245889"/>
    <w:rsid w:val="002679A8"/>
    <w:rsid w:val="0027334E"/>
    <w:rsid w:val="002834BD"/>
    <w:rsid w:val="002A0EA1"/>
    <w:rsid w:val="002B6F52"/>
    <w:rsid w:val="002C175D"/>
    <w:rsid w:val="002D178A"/>
    <w:rsid w:val="002F4CAF"/>
    <w:rsid w:val="002F7D0B"/>
    <w:rsid w:val="00322656"/>
    <w:rsid w:val="00327B78"/>
    <w:rsid w:val="00334143"/>
    <w:rsid w:val="00360959"/>
    <w:rsid w:val="0037274C"/>
    <w:rsid w:val="00383565"/>
    <w:rsid w:val="003A682F"/>
    <w:rsid w:val="003C1CAB"/>
    <w:rsid w:val="003C5DA9"/>
    <w:rsid w:val="003C70C5"/>
    <w:rsid w:val="003D0CF1"/>
    <w:rsid w:val="003D12FC"/>
    <w:rsid w:val="003E03E8"/>
    <w:rsid w:val="003E46E3"/>
    <w:rsid w:val="00411610"/>
    <w:rsid w:val="00430586"/>
    <w:rsid w:val="00442175"/>
    <w:rsid w:val="004442FE"/>
    <w:rsid w:val="004456D6"/>
    <w:rsid w:val="004859E4"/>
    <w:rsid w:val="004860C3"/>
    <w:rsid w:val="004B1B53"/>
    <w:rsid w:val="004C5258"/>
    <w:rsid w:val="004D2C37"/>
    <w:rsid w:val="004D75E9"/>
    <w:rsid w:val="004E3590"/>
    <w:rsid w:val="004F215E"/>
    <w:rsid w:val="004F3122"/>
    <w:rsid w:val="0051066B"/>
    <w:rsid w:val="0053043F"/>
    <w:rsid w:val="005323CC"/>
    <w:rsid w:val="0055543A"/>
    <w:rsid w:val="00560657"/>
    <w:rsid w:val="005729D8"/>
    <w:rsid w:val="00574A72"/>
    <w:rsid w:val="00584D3A"/>
    <w:rsid w:val="00595430"/>
    <w:rsid w:val="005A0326"/>
    <w:rsid w:val="005A1FD2"/>
    <w:rsid w:val="005B0C8C"/>
    <w:rsid w:val="005C112A"/>
    <w:rsid w:val="005C3161"/>
    <w:rsid w:val="005C7E65"/>
    <w:rsid w:val="005D6FAC"/>
    <w:rsid w:val="00650529"/>
    <w:rsid w:val="0065686F"/>
    <w:rsid w:val="006722B7"/>
    <w:rsid w:val="006851D5"/>
    <w:rsid w:val="00685A86"/>
    <w:rsid w:val="00690376"/>
    <w:rsid w:val="00695EE5"/>
    <w:rsid w:val="006C37BE"/>
    <w:rsid w:val="006C3869"/>
    <w:rsid w:val="006C6187"/>
    <w:rsid w:val="006E12DA"/>
    <w:rsid w:val="006E62DB"/>
    <w:rsid w:val="006F46DE"/>
    <w:rsid w:val="006F6814"/>
    <w:rsid w:val="00704164"/>
    <w:rsid w:val="0070687B"/>
    <w:rsid w:val="0074682D"/>
    <w:rsid w:val="007500D8"/>
    <w:rsid w:val="007503FE"/>
    <w:rsid w:val="00760C34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2264"/>
    <w:rsid w:val="007E7589"/>
    <w:rsid w:val="00805F98"/>
    <w:rsid w:val="008144B6"/>
    <w:rsid w:val="00830643"/>
    <w:rsid w:val="00832FC8"/>
    <w:rsid w:val="00855DBF"/>
    <w:rsid w:val="00864434"/>
    <w:rsid w:val="008750F0"/>
    <w:rsid w:val="008769EE"/>
    <w:rsid w:val="00877F7D"/>
    <w:rsid w:val="00887ED2"/>
    <w:rsid w:val="008A56E1"/>
    <w:rsid w:val="008B0842"/>
    <w:rsid w:val="008B18E6"/>
    <w:rsid w:val="008C62AC"/>
    <w:rsid w:val="008E1A6C"/>
    <w:rsid w:val="0090157C"/>
    <w:rsid w:val="00937B08"/>
    <w:rsid w:val="00962C60"/>
    <w:rsid w:val="00985AE8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607E2"/>
    <w:rsid w:val="00A75C23"/>
    <w:rsid w:val="00A80A60"/>
    <w:rsid w:val="00AC62BC"/>
    <w:rsid w:val="00AC7D31"/>
    <w:rsid w:val="00AD2854"/>
    <w:rsid w:val="00AE5FA7"/>
    <w:rsid w:val="00B26C0C"/>
    <w:rsid w:val="00B32F6A"/>
    <w:rsid w:val="00B35608"/>
    <w:rsid w:val="00B771D2"/>
    <w:rsid w:val="00B81E76"/>
    <w:rsid w:val="00B86DE0"/>
    <w:rsid w:val="00B94CA4"/>
    <w:rsid w:val="00BA1AFF"/>
    <w:rsid w:val="00BA6A01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71A86"/>
    <w:rsid w:val="00C92AE5"/>
    <w:rsid w:val="00CB3F6C"/>
    <w:rsid w:val="00CB78A3"/>
    <w:rsid w:val="00CC0ECB"/>
    <w:rsid w:val="00CF31FA"/>
    <w:rsid w:val="00D03ABB"/>
    <w:rsid w:val="00D1041A"/>
    <w:rsid w:val="00D14495"/>
    <w:rsid w:val="00D150B9"/>
    <w:rsid w:val="00D34A57"/>
    <w:rsid w:val="00D52427"/>
    <w:rsid w:val="00D95F42"/>
    <w:rsid w:val="00DC110F"/>
    <w:rsid w:val="00DC6737"/>
    <w:rsid w:val="00DC79A0"/>
    <w:rsid w:val="00DD3B50"/>
    <w:rsid w:val="00DD545E"/>
    <w:rsid w:val="00DD71E7"/>
    <w:rsid w:val="00DE1BAA"/>
    <w:rsid w:val="00DF0D1E"/>
    <w:rsid w:val="00E404E4"/>
    <w:rsid w:val="00E95E51"/>
    <w:rsid w:val="00EA388C"/>
    <w:rsid w:val="00EA6AA1"/>
    <w:rsid w:val="00EB3362"/>
    <w:rsid w:val="00EB654E"/>
    <w:rsid w:val="00F001C5"/>
    <w:rsid w:val="00F037C4"/>
    <w:rsid w:val="00F22781"/>
    <w:rsid w:val="00F32FE5"/>
    <w:rsid w:val="00F74D3B"/>
    <w:rsid w:val="00F81875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MCREDO</cp:lastModifiedBy>
  <cp:revision>22</cp:revision>
  <dcterms:created xsi:type="dcterms:W3CDTF">2019-07-14T19:20:00Z</dcterms:created>
  <dcterms:modified xsi:type="dcterms:W3CDTF">2020-01-07T05:44:00Z</dcterms:modified>
</cp:coreProperties>
</file>